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85E78" w14:textId="77777777" w:rsidR="00EE0642" w:rsidRDefault="00EE0642" w:rsidP="00EE0642">
      <w:r w:rsidRPr="00D57060">
        <w:t>Table S3: Mean values of macronutrient intake</w:t>
      </w:r>
      <w:r>
        <w:t>, average glucose values,</w:t>
      </w:r>
      <w:r w:rsidRPr="00D57060">
        <w:t xml:space="preserve"> and physical activity for participants </w:t>
      </w:r>
      <w:r>
        <w:t>with</w:t>
      </w:r>
      <w:r w:rsidRPr="00D57060">
        <w:t xml:space="preserve"> prediabetes (n=62) in both sensor-assisted test phases (first sensor phase = before; second sensor phase = after).</w:t>
      </w:r>
    </w:p>
    <w:p w14:paraId="542FF95F" w14:textId="1924E4ED" w:rsidR="00B13308" w:rsidRDefault="00EE0642">
      <w:r>
        <w:rPr>
          <w:noProof/>
        </w:rPr>
        <w:drawing>
          <wp:inline distT="0" distB="0" distL="0" distR="0" wp14:anchorId="376F09DA" wp14:editId="39D9BB0D">
            <wp:extent cx="4962525" cy="29813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330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642"/>
    <w:rsid w:val="003C5D65"/>
    <w:rsid w:val="00B13308"/>
    <w:rsid w:val="00EE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57FA9"/>
  <w15:chartTrackingRefBased/>
  <w15:docId w15:val="{C574456D-3F35-4178-A314-413EA7EE2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201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rdowski</dc:creator>
  <cp:keywords/>
  <dc:description/>
  <cp:lastModifiedBy>Anna Kordowski</cp:lastModifiedBy>
  <cp:revision>1</cp:revision>
  <dcterms:created xsi:type="dcterms:W3CDTF">2022-11-22T13:13:00Z</dcterms:created>
  <dcterms:modified xsi:type="dcterms:W3CDTF">2022-11-22T13:13:00Z</dcterms:modified>
</cp:coreProperties>
</file>